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3F1B0" w14:textId="164E7121" w:rsidR="00835EBF" w:rsidRDefault="00835EBF" w:rsidP="00835EBF">
      <w:pPr>
        <w:rPr>
          <w:rFonts w:ascii="Times New Roman" w:hAnsi="Times New Roman" w:cs="Times New Roman"/>
          <w:sz w:val="24"/>
        </w:rPr>
      </w:pPr>
      <w:r w:rsidRPr="00D557BE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3</w:t>
      </w:r>
      <w:r w:rsidRPr="00D557BE">
        <w:rPr>
          <w:rFonts w:ascii="Times New Roman" w:hAnsi="Times New Roman" w:cs="Times New Roman"/>
          <w:b/>
          <w:bCs/>
          <w:sz w:val="24"/>
        </w:rPr>
        <w:t xml:space="preserve">. </w:t>
      </w:r>
      <w:r w:rsidRPr="00835EBF">
        <w:rPr>
          <w:rFonts w:ascii="Times New Roman" w:hAnsi="Times New Roman" w:cs="Times New Roman"/>
          <w:sz w:val="24"/>
        </w:rPr>
        <w:t>Between-</w:t>
      </w:r>
      <w:r>
        <w:rPr>
          <w:rFonts w:ascii="Times New Roman" w:hAnsi="Times New Roman" w:cs="Times New Roman"/>
          <w:sz w:val="24"/>
        </w:rPr>
        <w:t>g</w:t>
      </w:r>
      <w:r w:rsidRPr="00835EBF">
        <w:rPr>
          <w:rFonts w:ascii="Times New Roman" w:hAnsi="Times New Roman" w:cs="Times New Roman"/>
          <w:sz w:val="24"/>
        </w:rPr>
        <w:t xml:space="preserve">roup </w:t>
      </w:r>
      <w:r>
        <w:rPr>
          <w:rFonts w:ascii="Times New Roman" w:hAnsi="Times New Roman" w:cs="Times New Roman"/>
          <w:sz w:val="24"/>
        </w:rPr>
        <w:t>c</w:t>
      </w:r>
      <w:r w:rsidRPr="00835EBF">
        <w:rPr>
          <w:rFonts w:ascii="Times New Roman" w:hAnsi="Times New Roman" w:cs="Times New Roman"/>
          <w:sz w:val="24"/>
        </w:rPr>
        <w:t xml:space="preserve">omparisons of </w:t>
      </w:r>
      <w:r>
        <w:rPr>
          <w:rFonts w:ascii="Times New Roman" w:hAnsi="Times New Roman" w:cs="Times New Roman"/>
          <w:sz w:val="24"/>
        </w:rPr>
        <w:t>s</w:t>
      </w:r>
      <w:r w:rsidRPr="00835EBF">
        <w:rPr>
          <w:rFonts w:ascii="Times New Roman" w:hAnsi="Times New Roman" w:cs="Times New Roman"/>
          <w:sz w:val="24"/>
        </w:rPr>
        <w:t xml:space="preserve">tandardized </w:t>
      </w:r>
      <w:r>
        <w:rPr>
          <w:rFonts w:ascii="Times New Roman" w:hAnsi="Times New Roman" w:cs="Times New Roman"/>
          <w:sz w:val="24"/>
        </w:rPr>
        <w:t>r</w:t>
      </w:r>
      <w:r w:rsidRPr="00835EBF">
        <w:rPr>
          <w:rFonts w:ascii="Times New Roman" w:hAnsi="Times New Roman" w:cs="Times New Roman"/>
          <w:sz w:val="24"/>
        </w:rPr>
        <w:t xml:space="preserve">egression </w:t>
      </w:r>
      <w:r>
        <w:rPr>
          <w:rFonts w:ascii="Times New Roman" w:hAnsi="Times New Roman" w:cs="Times New Roman"/>
          <w:sz w:val="24"/>
        </w:rPr>
        <w:t>c</w:t>
      </w:r>
      <w:r w:rsidRPr="00835EBF">
        <w:rPr>
          <w:rFonts w:ascii="Times New Roman" w:hAnsi="Times New Roman" w:cs="Times New Roman"/>
          <w:sz w:val="24"/>
        </w:rPr>
        <w:t xml:space="preserve">oefficients </w:t>
      </w:r>
      <w:r>
        <w:rPr>
          <w:rFonts w:ascii="Times New Roman" w:hAnsi="Times New Roman" w:cs="Times New Roman"/>
          <w:sz w:val="24"/>
        </w:rPr>
        <w:t>u</w:t>
      </w:r>
      <w:r w:rsidRPr="00835EBF">
        <w:rPr>
          <w:rFonts w:ascii="Times New Roman" w:hAnsi="Times New Roman" w:cs="Times New Roman"/>
          <w:sz w:val="24"/>
        </w:rPr>
        <w:t xml:space="preserve">sing the </w:t>
      </w:r>
      <w:r w:rsidR="00187234">
        <w:rPr>
          <w:rFonts w:ascii="Times New Roman" w:hAnsi="Times New Roman" w:cs="Times New Roman"/>
          <w:sz w:val="24"/>
        </w:rPr>
        <w:t>P</w:t>
      </w:r>
      <w:r w:rsidRPr="00835EBF">
        <w:rPr>
          <w:rFonts w:ascii="Times New Roman" w:hAnsi="Times New Roman" w:cs="Times New Roman"/>
          <w:sz w:val="24"/>
        </w:rPr>
        <w:t>aternoster Z-</w:t>
      </w:r>
      <w:r>
        <w:rPr>
          <w:rFonts w:ascii="Times New Roman" w:hAnsi="Times New Roman" w:cs="Times New Roman"/>
          <w:sz w:val="24"/>
        </w:rPr>
        <w:t>t</w:t>
      </w:r>
      <w:r w:rsidRPr="00835EBF">
        <w:rPr>
          <w:rFonts w:ascii="Times New Roman" w:hAnsi="Times New Roman" w:cs="Times New Roman"/>
          <w:sz w:val="24"/>
        </w:rPr>
        <w:t>est.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6"/>
        <w:gridCol w:w="896"/>
        <w:gridCol w:w="897"/>
        <w:gridCol w:w="897"/>
        <w:gridCol w:w="896"/>
        <w:gridCol w:w="897"/>
        <w:gridCol w:w="897"/>
      </w:tblGrid>
      <w:tr w:rsidR="00835EBF" w:rsidRPr="000A2EB8" w14:paraId="3FD08908" w14:textId="77777777" w:rsidTr="00835EBF">
        <w:trPr>
          <w:trHeight w:val="64"/>
          <w:jc w:val="center"/>
        </w:trPr>
        <w:tc>
          <w:tcPr>
            <w:tcW w:w="3976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14:paraId="3D4E5F98" w14:textId="62EA7572" w:rsidR="00835EBF" w:rsidRPr="00DA7326" w:rsidRDefault="00835EBF" w:rsidP="00835EBF">
            <w:pPr>
              <w:pStyle w:val="MDPI42tablebody"/>
              <w:rPr>
                <w:rFonts w:ascii="Times New Roman" w:eastAsia="함초롬바탕" w:hAnsi="Times New Roman"/>
                <w:b/>
                <w:bCs/>
                <w:color w:val="auto"/>
              </w:rPr>
            </w:pPr>
            <w:r w:rsidRPr="00DA7326">
              <w:rPr>
                <w:rFonts w:ascii="Times New Roman" w:hAnsi="Times New Roman"/>
                <w:b/>
                <w:bCs/>
                <w:color w:val="auto"/>
              </w:rPr>
              <w:t xml:space="preserve">Service </w:t>
            </w:r>
            <w:r w:rsidR="00187234">
              <w:rPr>
                <w:rFonts w:ascii="Times New Roman" w:hAnsi="Times New Roman"/>
                <w:b/>
                <w:bCs/>
                <w:color w:val="auto"/>
              </w:rPr>
              <w:t>d</w:t>
            </w:r>
            <w:r w:rsidRPr="00DA7326">
              <w:rPr>
                <w:rFonts w:ascii="Times New Roman" w:hAnsi="Times New Roman"/>
                <w:b/>
                <w:bCs/>
                <w:color w:val="auto"/>
              </w:rPr>
              <w:t>omain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2B61D51" w14:textId="78CC86E5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 xml:space="preserve">No </w:t>
            </w:r>
            <w:r w:rsidR="00187234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d</w:t>
            </w: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 xml:space="preserve">isease vs </w:t>
            </w:r>
          </w:p>
          <w:p w14:paraId="1F8F70C3" w14:textId="53B5CD5A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 xml:space="preserve">Single </w:t>
            </w:r>
            <w:r w:rsidR="00187234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d</w:t>
            </w: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isease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CE5B57E" w14:textId="4059FA48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 xml:space="preserve">No </w:t>
            </w:r>
            <w:r w:rsidR="00187234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d</w:t>
            </w: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isease vs Multimorbidity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3708CA5" w14:textId="6C38D70B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 xml:space="preserve">Single </w:t>
            </w:r>
            <w:r w:rsidR="00187234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d</w:t>
            </w:r>
            <w:r w:rsidRPr="00DA7326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isease vs Multimorbidity</w:t>
            </w:r>
          </w:p>
        </w:tc>
      </w:tr>
      <w:tr w:rsidR="00835EBF" w:rsidRPr="000A2EB8" w14:paraId="038ABCF8" w14:textId="77777777" w:rsidTr="00835EBF">
        <w:trPr>
          <w:trHeight w:val="64"/>
          <w:jc w:val="center"/>
        </w:trPr>
        <w:tc>
          <w:tcPr>
            <w:tcW w:w="397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25D1BF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BEC5E0F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  <w:t>Z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5E13ED7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bCs/>
                <w:i/>
                <w:iCs/>
                <w:color w:val="auto"/>
                <w:lang w:eastAsia="ko-KR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D348C54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  <w:t>Z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3F864A2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bCs/>
                <w:i/>
                <w:iCs/>
                <w:color w:val="auto"/>
                <w:lang w:eastAsia="ko-KR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B3966E8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  <w:t>Z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42D93C5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bCs/>
                <w:i/>
                <w:iCs/>
                <w:color w:val="auto"/>
                <w:lang w:eastAsia="ko-KR"/>
              </w:rPr>
              <w:t>p</w:t>
            </w:r>
          </w:p>
        </w:tc>
      </w:tr>
      <w:tr w:rsidR="00835EBF" w:rsidRPr="000A2EB8" w14:paraId="1C8E7437" w14:textId="77777777" w:rsidTr="00835EBF">
        <w:trPr>
          <w:trHeight w:val="64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8025BF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2. Session duration </w:t>
            </w:r>
            <w:r w:rsidRPr="00DA7326">
              <w:rPr>
                <w:rFonts w:ascii="Times New Roman" w:hAnsi="Times New Roman"/>
                <w:color w:val="auto"/>
              </w:rPr>
              <w:t>adequacy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B34FE4E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.66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B0CE229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50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84D00FB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1.60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D2B7EF8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10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8B2A525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1.87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87646FE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61</w:t>
            </w:r>
          </w:p>
        </w:tc>
      </w:tr>
      <w:tr w:rsidR="00835EBF" w:rsidRPr="000A2EB8" w14:paraId="531244D9" w14:textId="77777777" w:rsidTr="00835EBF">
        <w:trPr>
          <w:trHeight w:val="64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0D11B6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3. Program structure </w:t>
            </w:r>
            <w:r w:rsidRPr="00DA7326">
              <w:rPr>
                <w:rFonts w:ascii="Times New Roman" w:hAnsi="Times New Roman"/>
                <w:color w:val="auto"/>
              </w:rPr>
              <w:t>appropriatenes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06D41A5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4.05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A7C1834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0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5B964BF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1.24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45AD5C5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21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BC7AD00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.90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644A8F3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368</w:t>
            </w:r>
          </w:p>
        </w:tc>
      </w:tr>
      <w:tr w:rsidR="00835EBF" w:rsidRPr="000A2EB8" w14:paraId="7A00E0F9" w14:textId="77777777" w:rsidTr="00835EBF">
        <w:trPr>
          <w:trHeight w:val="174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E8191D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4. Perceived usefulness of activitie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9185709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2.00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5CFC485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4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EB2EA66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0.92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0D71ADB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35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72E0831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1.89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BFD2854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58</w:t>
            </w:r>
          </w:p>
        </w:tc>
      </w:tr>
      <w:tr w:rsidR="00835EBF" w:rsidRPr="000A2EB8" w14:paraId="1F147D52" w14:textId="77777777" w:rsidTr="00835EBF">
        <w:trPr>
          <w:trHeight w:val="64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C3B515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5. Group size adequacy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506AD97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.42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C3E2DDA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67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87206A6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.73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975CAEC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46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6F6978C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.45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D20D190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646</w:t>
            </w:r>
          </w:p>
        </w:tc>
      </w:tr>
      <w:tr w:rsidR="00835EBF" w:rsidRPr="000A2EB8" w14:paraId="58465DDE" w14:textId="77777777" w:rsidTr="00835EBF">
        <w:trPr>
          <w:trHeight w:val="64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187DF1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6. Instructor expertis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6A46781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33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C23C1DE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73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2D11AD2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2.86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AFEB478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0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85E32B1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2.94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0CB74A3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03</w:t>
            </w:r>
          </w:p>
        </w:tc>
      </w:tr>
      <w:tr w:rsidR="00835EBF" w:rsidRPr="000A2EB8" w14:paraId="06A7EBD1" w14:textId="77777777" w:rsidTr="00835EBF">
        <w:trPr>
          <w:trHeight w:val="64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8BE086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7. Reservation and participation convenienc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731241B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1.29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3431F30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19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110462F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.41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861596E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67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9B0C16E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30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CF96516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758</w:t>
            </w:r>
          </w:p>
        </w:tc>
      </w:tr>
      <w:tr w:rsidR="00835EBF" w:rsidRPr="000A2EB8" w14:paraId="37612296" w14:textId="77777777" w:rsidTr="00835EBF">
        <w:trPr>
          <w:trHeight w:val="176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0E56E9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8. Information sufficiency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8292C5F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.29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E97F894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77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72804DC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2.229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54F1D26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2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71E219A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2.26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9FC193D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24</w:t>
            </w:r>
          </w:p>
        </w:tc>
      </w:tr>
      <w:tr w:rsidR="00835EBF" w:rsidRPr="000A2EB8" w14:paraId="109A6D60" w14:textId="77777777" w:rsidTr="00835EBF">
        <w:trPr>
          <w:trHeight w:val="64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789DC6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9. Equipment appropriatenes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2498122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2.01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8EBC4C7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4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7E8CE73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1.45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944E88C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14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39A035F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−2.45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6803C69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14</w:t>
            </w:r>
          </w:p>
        </w:tc>
      </w:tr>
      <w:tr w:rsidR="00835EBF" w:rsidRPr="000A2EB8" w14:paraId="2D93752E" w14:textId="77777777" w:rsidTr="00835EBF">
        <w:trPr>
          <w:trHeight w:val="64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62BE91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10. </w:t>
            </w:r>
            <w:r w:rsidRPr="00DA7326">
              <w:rPr>
                <w:rFonts w:ascii="Times New Roman" w:hAnsi="Times New Roman"/>
                <w:color w:val="auto"/>
              </w:rPr>
              <w:t>Environmental comfort and harmony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A35671D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16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DC1A458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86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8CA9186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1.86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E3D7515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6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6C17156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1.65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625A764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97</w:t>
            </w:r>
          </w:p>
        </w:tc>
      </w:tr>
      <w:tr w:rsidR="00835EBF" w:rsidRPr="000A2EB8" w14:paraId="6FAEA8D0" w14:textId="77777777" w:rsidTr="00835EBF">
        <w:trPr>
          <w:trHeight w:val="64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0334FD" w14:textId="77777777" w:rsidR="00835EBF" w:rsidRPr="00DA7326" w:rsidRDefault="00835EBF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11. Amenities accessibility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F148821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-2.08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1B738FF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03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D1274C3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-.80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8164CC8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42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A8C7CBB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33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A99F73D" w14:textId="77777777" w:rsidR="00835EBF" w:rsidRPr="00DA7326" w:rsidRDefault="00835EBF" w:rsidP="00835EBF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.737</w:t>
            </w:r>
          </w:p>
        </w:tc>
      </w:tr>
    </w:tbl>
    <w:p w14:paraId="26B71ECC" w14:textId="139CB496" w:rsidR="00835EBF" w:rsidRDefault="00835EBF" w:rsidP="001B4E9C">
      <w:pPr>
        <w:rPr>
          <w:rFonts w:ascii="Times New Roman" w:hAnsi="Times New Roman" w:cs="Times New Roman" w:hint="eastAsia"/>
          <w:sz w:val="20"/>
          <w:szCs w:val="20"/>
        </w:rPr>
      </w:pPr>
      <w:r w:rsidRPr="00835EBF">
        <w:rPr>
          <w:rFonts w:ascii="Times New Roman" w:hAnsi="Times New Roman" w:cs="Times New Roman"/>
          <w:sz w:val="20"/>
          <w:szCs w:val="20"/>
        </w:rPr>
        <w:t xml:space="preserve">Z = (β₁ − β₂) / √(SE(β)₁² + SE(β)₂²). Standard errors of standardized coefficients were derived as SE(β) = SE(B) × SD(X)/SD(Y), where SE(B) are the standard errors of unstandardized coefficients reported in Tables 5–7, and SD(X) </w:t>
      </w:r>
      <w:r w:rsidRPr="00835EBF">
        <w:rPr>
          <w:rFonts w:ascii="Times New Roman" w:hAnsi="Times New Roman" w:cs="Times New Roman" w:hint="eastAsia"/>
          <w:sz w:val="20"/>
          <w:szCs w:val="20"/>
        </w:rPr>
        <w:t>a</w:t>
      </w:r>
      <w:r w:rsidRPr="00835EBF">
        <w:rPr>
          <w:rFonts w:ascii="Times New Roman" w:hAnsi="Times New Roman" w:cs="Times New Roman"/>
          <w:sz w:val="20"/>
          <w:szCs w:val="20"/>
        </w:rPr>
        <w:t xml:space="preserve">nd SD(Y) are the standard deviations of the predictor and outcome variables, respectively. Positive Z indicates the first group's β exceeds the second group's β. No </w:t>
      </w:r>
      <w:r w:rsidR="00187234">
        <w:rPr>
          <w:rFonts w:ascii="Times New Roman" w:hAnsi="Times New Roman" w:cs="Times New Roman"/>
          <w:sz w:val="20"/>
          <w:szCs w:val="20"/>
        </w:rPr>
        <w:t>d</w:t>
      </w:r>
      <w:r w:rsidRPr="00835EBF">
        <w:rPr>
          <w:rFonts w:ascii="Times New Roman" w:hAnsi="Times New Roman" w:cs="Times New Roman"/>
          <w:sz w:val="20"/>
          <w:szCs w:val="20"/>
        </w:rPr>
        <w:t xml:space="preserve">isease: n = 2,455; Single </w:t>
      </w:r>
      <w:r w:rsidR="00187234">
        <w:rPr>
          <w:rFonts w:ascii="Times New Roman" w:hAnsi="Times New Roman" w:cs="Times New Roman"/>
          <w:sz w:val="20"/>
          <w:szCs w:val="20"/>
        </w:rPr>
        <w:t>d</w:t>
      </w:r>
      <w:r w:rsidRPr="00835EBF">
        <w:rPr>
          <w:rFonts w:ascii="Times New Roman" w:hAnsi="Times New Roman" w:cs="Times New Roman"/>
          <w:sz w:val="20"/>
          <w:szCs w:val="20"/>
        </w:rPr>
        <w:t>isease: n = 1,378; Multimorbidity: n = 392.</w:t>
      </w:r>
      <w:bookmarkStart w:id="0" w:name="_GoBack"/>
      <w:bookmarkEnd w:id="0"/>
    </w:p>
    <w:sectPr w:rsidR="00835EBF" w:rsidSect="00F91B4C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828679" w14:textId="77777777" w:rsidR="000F5A99" w:rsidRDefault="000F5A99" w:rsidP="007E0AED">
      <w:r>
        <w:separator/>
      </w:r>
    </w:p>
  </w:endnote>
  <w:endnote w:type="continuationSeparator" w:id="0">
    <w:p w14:paraId="2E11B205" w14:textId="77777777" w:rsidR="000F5A99" w:rsidRDefault="000F5A99" w:rsidP="007E0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0729A5" w14:textId="77777777" w:rsidR="000F5A99" w:rsidRDefault="000F5A99" w:rsidP="007E0AED">
      <w:r>
        <w:separator/>
      </w:r>
    </w:p>
  </w:footnote>
  <w:footnote w:type="continuationSeparator" w:id="0">
    <w:p w14:paraId="3F95ED31" w14:textId="77777777" w:rsidR="000F5A99" w:rsidRDefault="000F5A99" w:rsidP="007E0A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23FBC"/>
    <w:multiLevelType w:val="multilevel"/>
    <w:tmpl w:val="2F323F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47167BD"/>
    <w:multiLevelType w:val="hybridMultilevel"/>
    <w:tmpl w:val="02CA7A66"/>
    <w:lvl w:ilvl="0" w:tplc="04090019">
      <w:start w:val="1"/>
      <w:numFmt w:val="upperLetter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79533798"/>
    <w:multiLevelType w:val="hybridMultilevel"/>
    <w:tmpl w:val="4142F9D8"/>
    <w:lvl w:ilvl="0" w:tplc="5380B7A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  <w:sz w:val="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B9A"/>
    <w:rsid w:val="00006311"/>
    <w:rsid w:val="00025BD9"/>
    <w:rsid w:val="0006027E"/>
    <w:rsid w:val="0007048B"/>
    <w:rsid w:val="000C2371"/>
    <w:rsid w:val="000F5A99"/>
    <w:rsid w:val="00187234"/>
    <w:rsid w:val="001B292E"/>
    <w:rsid w:val="001B4E9C"/>
    <w:rsid w:val="00217921"/>
    <w:rsid w:val="00291D16"/>
    <w:rsid w:val="002C08E2"/>
    <w:rsid w:val="002D7972"/>
    <w:rsid w:val="00314B49"/>
    <w:rsid w:val="00383D74"/>
    <w:rsid w:val="00622F49"/>
    <w:rsid w:val="00636B65"/>
    <w:rsid w:val="006D04F0"/>
    <w:rsid w:val="006D28B6"/>
    <w:rsid w:val="00714622"/>
    <w:rsid w:val="007E0AED"/>
    <w:rsid w:val="007E44FE"/>
    <w:rsid w:val="00835EBF"/>
    <w:rsid w:val="0091333F"/>
    <w:rsid w:val="00941983"/>
    <w:rsid w:val="009B498F"/>
    <w:rsid w:val="009C2A3E"/>
    <w:rsid w:val="00A30CB1"/>
    <w:rsid w:val="00B67054"/>
    <w:rsid w:val="00BA2CFC"/>
    <w:rsid w:val="00C03ABE"/>
    <w:rsid w:val="00C94356"/>
    <w:rsid w:val="00CA5ADE"/>
    <w:rsid w:val="00D368C6"/>
    <w:rsid w:val="00D557BE"/>
    <w:rsid w:val="00D56AB8"/>
    <w:rsid w:val="00D723B5"/>
    <w:rsid w:val="00DA6597"/>
    <w:rsid w:val="00DA7326"/>
    <w:rsid w:val="00DE4AC6"/>
    <w:rsid w:val="00E32CF7"/>
    <w:rsid w:val="00E36B9A"/>
    <w:rsid w:val="00E36F85"/>
    <w:rsid w:val="00F91B4C"/>
    <w:rsid w:val="00F92EBC"/>
    <w:rsid w:val="2DBF156A"/>
    <w:rsid w:val="2FC6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35A9D6"/>
  <w14:defaultImageDpi w14:val="32767"/>
  <w15:docId w15:val="{A973F470-C546-49EE-AFC7-45C67297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Char2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2">
    <w:name w:val="제목 Char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부제 Char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Char3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3">
    <w:name w:val="인용 Char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Char4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4">
    <w:name w:val="강한 인용 Char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0">
    <w:name w:val="머리글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바닥글 Char"/>
    <w:basedOn w:val="a0"/>
    <w:link w:val="a3"/>
    <w:uiPriority w:val="99"/>
    <w:qFormat/>
    <w:rPr>
      <w:sz w:val="18"/>
      <w:szCs w:val="18"/>
    </w:rPr>
  </w:style>
  <w:style w:type="paragraph" w:customStyle="1" w:styleId="MDPI42tablebody">
    <w:name w:val="MDPI_4.2_table_body"/>
    <w:qFormat/>
    <w:rsid w:val="00F91B4C"/>
    <w:pPr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伟 曹</dc:creator>
  <cp:lastModifiedBy>user</cp:lastModifiedBy>
  <cp:revision>5</cp:revision>
  <dcterms:created xsi:type="dcterms:W3CDTF">2026-06-23T06:12:00Z</dcterms:created>
  <dcterms:modified xsi:type="dcterms:W3CDTF">2026-06-2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UwNjBjNDU3MGRjMGMxMGIyNTA5OWIzYTQyYjY4MGMiLCJ1c2VySWQiOiIyNzkzOTE1N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08FB378CC614F828B2C37F56202278C_12</vt:lpwstr>
  </property>
</Properties>
</file>